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5: Tabl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Genomic regions identified using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XP-EHH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tatistic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in the comparisons between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heavy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vs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 light and Northern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vs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 Southern Italy chicken breed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80645</wp:posOffset>
                </wp:positionV>
                <wp:extent cx="6257290" cy="23545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7290" cy="2354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5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3"/>
                              <w:gridCol w:w="939"/>
                              <w:gridCol w:w="763"/>
                              <w:gridCol w:w="1428"/>
                              <w:gridCol w:w="1300"/>
                              <w:gridCol w:w="1096"/>
                              <w:gridCol w:w="2885"/>
                            </w:tblGrid>
                            <w:tr>
                              <w:trPr/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Contrasting groups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GGA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Start (bp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End (bp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_MRK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N_Mrk exceeding the threshol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Heavy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v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Light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56900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64400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93100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08800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98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99000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03900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9200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4200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8800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3700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19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0600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5500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01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6700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1600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200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6700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26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200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200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Norther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v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Southern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2000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2000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2.7pt;height:185.4pt;mso-wrap-distance-left:0pt;mso-wrap-distance-right:7.05pt;mso-wrap-distance-top:0pt;mso-wrap-distance-bottom:0pt;margin-top:6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85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3"/>
                        <w:gridCol w:w="939"/>
                        <w:gridCol w:w="763"/>
                        <w:gridCol w:w="1428"/>
                        <w:gridCol w:w="1300"/>
                        <w:gridCol w:w="1096"/>
                        <w:gridCol w:w="2885"/>
                      </w:tblGrid>
                      <w:tr>
                        <w:trPr/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Contrasting groups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GGA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Start (bp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End (bp)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_MRK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N_Mrk exceeding the threshol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Heavy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v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Light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569000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64400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931000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08800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98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990000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03900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92000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4200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88000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3700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19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06000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5500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01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67000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1600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2000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6700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26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2000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200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Northern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vs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Southern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2000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2000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suppressAutoHyphens w:val="true"/>
        <w:spacing w:lineRule="auto" w:line="240" w:before="280" w:after="28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sectPr>
      <w:headerReference w:type="default" r:id="rId2"/>
      <w:type w:val="nextPage"/>
      <w:pgSz w:orient="landscape" w:w="16838" w:h="11906"/>
      <w:pgMar w:left="1134" w:right="1417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08:12:00Z</dcterms:created>
  <dc:creator>Salvo M</dc:creator>
  <dc:description/>
  <cp:keywords/>
  <dc:language>en-US</dc:language>
  <cp:lastModifiedBy>Aravinda Samy S.</cp:lastModifiedBy>
  <cp:lastPrinted>2022-06-08T11:50:00Z</cp:lastPrinted>
  <dcterms:modified xsi:type="dcterms:W3CDTF">2023-03-22T15:10:00Z</dcterms:modified>
  <cp:revision>6</cp:revision>
  <dc:subject/>
  <dc:title/>
</cp:coreProperties>
</file>